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416" w:rsidRPr="00055228" w:rsidRDefault="00C22416" w:rsidP="00055228">
      <w:pPr>
        <w:spacing w:after="200" w:line="276" w:lineRule="auto"/>
        <w:rPr>
          <w:b/>
        </w:rPr>
      </w:pPr>
      <w:r w:rsidRPr="00C03A6E">
        <w:rPr>
          <w:b/>
        </w:rPr>
        <w:t xml:space="preserve">Table </w:t>
      </w:r>
      <w:r w:rsidR="00D31812">
        <w:rPr>
          <w:b/>
        </w:rPr>
        <w:t>S</w:t>
      </w:r>
      <w:r w:rsidR="00055228">
        <w:rPr>
          <w:b/>
        </w:rPr>
        <w:t>2</w:t>
      </w:r>
      <w:r w:rsidRPr="00C03A6E">
        <w:rPr>
          <w:b/>
        </w:rPr>
        <w:t>.</w:t>
      </w:r>
      <w:r w:rsidRPr="00C03A6E">
        <w:t xml:space="preserve"> Values of catalytic parameters for the HSA-Tyr411-catalyzed hydrolysis of </w:t>
      </w:r>
      <w:proofErr w:type="spellStart"/>
      <w:r w:rsidRPr="00C03A6E">
        <w:t>NphOHe</w:t>
      </w:r>
      <w:proofErr w:type="spellEnd"/>
      <w:r w:rsidRPr="00C03A6E">
        <w:t xml:space="preserve">, at </w:t>
      </w:r>
      <w:smartTag w:uri="urn:schemas-microsoft-com:office:smarttags" w:element="metricconverter">
        <w:smartTagPr>
          <w:attr w:name="ProductID" w:val="İķ&#10;22.0ﾰCĻ3 Mĸ4 MĽ5 Mł 6 MŇ&#10;9 Mń&amp; ProductIDŏ㳄ヸ㰔ヸ买ミ蔰ꪨ鶈Ʞŗ㳄ヸ㰔ヸ买ミꩨꫨ鶈ꢈş㳄ヸꬨ㰔ヸ买ミꪨꮘ鶈ꛘŧꬸŸťꩀꦈũ름൦먠൦韘၎ŬHSAű㳄ヸꯘ㰔ヸ买ミꫨ갈鶈ꛘŹꯨŸſꩀꧠƃ㳄ヸ걈㰔ヸ买ミꮘ걸鶈ꛘƋ걘ŸƉꩀꧠƍ㳄ヸ겸㰔ヸ买ミ갈골鶈ꛘƕ곈Ÿƛꩀ歈Ɵ㳄ヸ괨㰔ヸ买ミ걸귘鶈ꛘƧ괸ŸƥꩀꦈƩࣴിठി膈ോƬ佴ミ씘y䄴క笀ോƷ稰ോƹ㳄ヸ㰔ヸ买ミ골긘鶈ꏸǁ㳄ヸ㰔ヸ买ミ귘낈鶈ꁰǉꩀ꧸Ǒ멀끘Ǘ)ďǛ佴ミ씘/먄쎘൓Ǟ(eǣീ蕨േǡռণ倠㿸ǥ佴ミ씘J纬ോ绰ോǨtheǭ깘蚈േ ǳ㺬ヸ佈ミ㹼ヸ씘ꗜヘ൘ఖ Ǻandǿ츘ၗ럘൝ǽۈึ倠㿸&#10;āĶÀ䘀崄誈ᳫᇉါ恈පി&#10;ďacidē㳄ヸ냈㰔ヸ买ミ긘냸鶈ꛘě냘̘ęꩀ꧈ĝ㳄ヸ넸㰔ヸ买ミ낈녨鶈ꛘĥ녈ʨīꩀꦨį㳄ヸ놨㰔ヸ买ミ냸֘鶈ꛘķ놸ȸĵꩀꦈĹ㳄ヸ㰔ヸ买ミ殐൛洀ോ鶈ꋰŁ佴ミ씘ݼ൸焨ၛń.ŉ粟婢ɖŏ벖범뱺뱌뱊뱈별뱆밴밬밪돐ɀ耀HP Color Inkjet CP1700 Inkjet Ё䀡Üݪހ ச࠴d�Convert荂蝥䀀㐀騀ĀdऀāàHȈ荂蝥찁뫚찀뫚\\ASCENZIPAOLO\HP Color Inkjet CP1700,LocalOnly,DrvConvertRAWWinPrintHP Color Inkjet CP1700LPT:PS5E39-3HP Color Inkjet CP1700HP Color Inkjet CP1700 Inkjet Ё䀡Üݪހ ச࠴d�Convert荂蝥䀁㐀騀Ādऀ漀āĀ(nessuna)àHȈ荂蝥찁뫚찀뫚HP Color Inkjet CP1700 Inkjet CP1700,LocalOnly,DrvConvert"/>
        </w:smartTagPr>
        <w:r w:rsidRPr="00C03A6E">
          <w:t>22.0 °C</w:t>
        </w:r>
      </w:smartTag>
      <w:r w:rsidRPr="00C03A6E">
        <w:t>.</w:t>
      </w:r>
    </w:p>
    <w:p w:rsidR="00C22416" w:rsidRPr="00C03A6E" w:rsidRDefault="00C22416" w:rsidP="00C22416">
      <w:pPr>
        <w:spacing w:line="480" w:lineRule="auto"/>
        <w:jc w:val="both"/>
      </w:pPr>
      <w:r w:rsidRPr="00C03A6E">
        <w:t>----------------------------------------------------------------------------------------------------------------------------------------------------------------------------------</w:t>
      </w:r>
    </w:p>
    <w:p w:rsidR="00C22416" w:rsidRPr="00C03A6E" w:rsidRDefault="00C22416" w:rsidP="00C22416">
      <w:pPr>
        <w:spacing w:line="480" w:lineRule="auto"/>
        <w:jc w:val="both"/>
      </w:pPr>
      <w:r w:rsidRPr="00C03A6E">
        <w:t>pH</w:t>
      </w:r>
      <w:r w:rsidRPr="00C03A6E">
        <w:tab/>
      </w:r>
      <w:r w:rsidRPr="00C03A6E">
        <w:tab/>
        <w:t>[HSA]≥5</w:t>
      </w:r>
      <w:r w:rsidRPr="00C03A6E">
        <w:rPr>
          <w:rFonts w:eastAsia="Times New Roman"/>
          <w:lang w:eastAsia="it-IT"/>
        </w:rPr>
        <w:t>×</w:t>
      </w:r>
      <w:r w:rsidRPr="00C03A6E">
        <w:t>[</w:t>
      </w:r>
      <w:proofErr w:type="spellStart"/>
      <w:r w:rsidRPr="00C03A6E">
        <w:t>NphOHe</w:t>
      </w:r>
      <w:proofErr w:type="spellEnd"/>
      <w:r w:rsidRPr="00C03A6E">
        <w:t>]</w:t>
      </w:r>
      <w:r w:rsidRPr="00C03A6E">
        <w:tab/>
      </w:r>
      <w:r w:rsidRPr="00C03A6E">
        <w:tab/>
      </w:r>
      <w:r w:rsidRPr="00C03A6E">
        <w:tab/>
      </w:r>
      <w:r w:rsidRPr="00C03A6E">
        <w:tab/>
      </w:r>
      <w:r w:rsidRPr="00C03A6E">
        <w:tab/>
      </w:r>
      <w:r w:rsidRPr="00C03A6E">
        <w:tab/>
      </w:r>
      <w:r w:rsidRPr="00C03A6E">
        <w:tab/>
      </w:r>
      <w:r w:rsidRPr="00C03A6E">
        <w:tab/>
        <w:t>[</w:t>
      </w:r>
      <w:proofErr w:type="spellStart"/>
      <w:r w:rsidRPr="00C03A6E">
        <w:t>NphOHe</w:t>
      </w:r>
      <w:proofErr w:type="spellEnd"/>
      <w:r w:rsidRPr="00C03A6E">
        <w:t>]≥5</w:t>
      </w:r>
      <w:r w:rsidRPr="00C03A6E">
        <w:rPr>
          <w:rFonts w:eastAsia="Times New Roman"/>
          <w:lang w:eastAsia="it-IT"/>
        </w:rPr>
        <w:t>×</w:t>
      </w:r>
      <w:r w:rsidRPr="00C03A6E">
        <w:t>[HSA]</w:t>
      </w:r>
    </w:p>
    <w:p w:rsidR="00C22416" w:rsidRPr="00C03A6E" w:rsidRDefault="00C22416" w:rsidP="00C22416">
      <w:pPr>
        <w:spacing w:line="480" w:lineRule="auto"/>
        <w:jc w:val="both"/>
      </w:pPr>
      <w:r w:rsidRPr="00C03A6E">
        <w:tab/>
      </w:r>
      <w:r w:rsidRPr="00C03A6E">
        <w:tab/>
        <w:t>-----------------------------------------------------------------------</w:t>
      </w:r>
      <w:r w:rsidRPr="00C03A6E">
        <w:tab/>
      </w:r>
      <w:r w:rsidRPr="00C03A6E">
        <w:tab/>
        <w:t>----------------------------------------------------------------------</w:t>
      </w:r>
    </w:p>
    <w:p w:rsidR="00C22416" w:rsidRPr="00C03A6E" w:rsidRDefault="00C22416" w:rsidP="00C22416">
      <w:pPr>
        <w:spacing w:line="480" w:lineRule="auto"/>
        <w:ind w:firstLine="708"/>
        <w:jc w:val="both"/>
      </w:pPr>
      <w:r w:rsidRPr="00C03A6E">
        <w:rPr>
          <w:i/>
        </w:rPr>
        <w:tab/>
        <w:t>K</w:t>
      </w:r>
      <w:r w:rsidRPr="00C03A6E">
        <w:rPr>
          <w:vertAlign w:val="subscript"/>
        </w:rPr>
        <w:t>s</w:t>
      </w:r>
      <w:r w:rsidRPr="00C03A6E">
        <w:tab/>
      </w:r>
      <w:r w:rsidRPr="00C03A6E">
        <w:tab/>
      </w:r>
      <w:r w:rsidRPr="00C03A6E">
        <w:tab/>
      </w:r>
      <w:r w:rsidRPr="00C03A6E">
        <w:rPr>
          <w:i/>
        </w:rPr>
        <w:t>k</w:t>
      </w:r>
      <w:r w:rsidRPr="00C03A6E">
        <w:rPr>
          <w:vertAlign w:val="subscript"/>
        </w:rPr>
        <w:t>+2</w:t>
      </w:r>
      <w:r w:rsidRPr="00C03A6E">
        <w:tab/>
      </w:r>
      <w:r w:rsidRPr="00C03A6E">
        <w:tab/>
      </w:r>
      <w:r w:rsidRPr="00C03A6E">
        <w:tab/>
      </w:r>
      <w:r w:rsidRPr="00C03A6E">
        <w:rPr>
          <w:i/>
        </w:rPr>
        <w:t>k</w:t>
      </w:r>
      <w:r w:rsidRPr="00C03A6E">
        <w:rPr>
          <w:vertAlign w:val="subscript"/>
        </w:rPr>
        <w:t>+2</w:t>
      </w:r>
      <w:r w:rsidRPr="00C03A6E">
        <w:rPr>
          <w:i/>
        </w:rPr>
        <w:t>/K</w:t>
      </w:r>
      <w:r w:rsidRPr="00C03A6E">
        <w:rPr>
          <w:vertAlign w:val="subscript"/>
        </w:rPr>
        <w:t>s</w:t>
      </w:r>
      <w:r w:rsidRPr="00C03A6E">
        <w:tab/>
        <w:t xml:space="preserve"> </w:t>
      </w:r>
      <w:r w:rsidRPr="00C03A6E">
        <w:tab/>
      </w:r>
      <w:r w:rsidRPr="00C03A6E">
        <w:tab/>
      </w:r>
      <w:r w:rsidRPr="00C03A6E">
        <w:tab/>
      </w:r>
      <w:proofErr w:type="spellStart"/>
      <w:r w:rsidRPr="00C03A6E">
        <w:rPr>
          <w:i/>
        </w:rPr>
        <w:t>K</w:t>
      </w:r>
      <w:r w:rsidRPr="00C03A6E">
        <w:rPr>
          <w:vertAlign w:val="subscript"/>
        </w:rPr>
        <w:t>s</w:t>
      </w:r>
      <w:proofErr w:type="spellEnd"/>
      <w:r w:rsidRPr="00C03A6E">
        <w:tab/>
      </w:r>
      <w:r w:rsidRPr="00C03A6E">
        <w:tab/>
      </w:r>
      <w:r w:rsidRPr="00C03A6E">
        <w:tab/>
      </w:r>
      <w:r w:rsidRPr="00C03A6E">
        <w:rPr>
          <w:i/>
        </w:rPr>
        <w:t>k</w:t>
      </w:r>
      <w:r w:rsidRPr="00C03A6E">
        <w:rPr>
          <w:vertAlign w:val="subscript"/>
        </w:rPr>
        <w:t>+2</w:t>
      </w:r>
      <w:r w:rsidRPr="00C03A6E">
        <w:tab/>
      </w:r>
      <w:r w:rsidRPr="00C03A6E">
        <w:tab/>
      </w:r>
      <w:r w:rsidRPr="00C03A6E">
        <w:tab/>
      </w:r>
      <w:r w:rsidRPr="00C03A6E">
        <w:rPr>
          <w:i/>
        </w:rPr>
        <w:t>k</w:t>
      </w:r>
      <w:r w:rsidRPr="00C03A6E">
        <w:rPr>
          <w:vertAlign w:val="subscript"/>
        </w:rPr>
        <w:t>+2</w:t>
      </w:r>
      <w:r w:rsidRPr="00C03A6E">
        <w:rPr>
          <w:i/>
        </w:rPr>
        <w:t>/K</w:t>
      </w:r>
      <w:r w:rsidRPr="00C03A6E">
        <w:rPr>
          <w:vertAlign w:val="subscript"/>
        </w:rPr>
        <w:t>s</w:t>
      </w:r>
      <w:r w:rsidRPr="00C03A6E">
        <w:tab/>
        <w:t xml:space="preserve"> </w:t>
      </w:r>
    </w:p>
    <w:p w:rsidR="00C22416" w:rsidRPr="00C03A6E" w:rsidRDefault="00C22416" w:rsidP="00C22416">
      <w:pPr>
        <w:spacing w:line="480" w:lineRule="auto"/>
        <w:jc w:val="both"/>
      </w:pPr>
      <w:r w:rsidRPr="00C03A6E">
        <w:tab/>
      </w:r>
      <w:r w:rsidRPr="00C03A6E">
        <w:tab/>
        <w:t xml:space="preserve">(M) </w:t>
      </w:r>
      <w:r w:rsidRPr="00C03A6E">
        <w:tab/>
      </w:r>
      <w:r w:rsidRPr="00C03A6E">
        <w:tab/>
      </w:r>
      <w:r w:rsidRPr="00C03A6E">
        <w:tab/>
        <w:t>(s</w:t>
      </w:r>
      <w:r w:rsidRPr="00C03A6E">
        <w:rPr>
          <w:vertAlign w:val="superscript"/>
        </w:rPr>
        <w:t>-1</w:t>
      </w:r>
      <w:r w:rsidRPr="00C03A6E">
        <w:t xml:space="preserve">) </w:t>
      </w:r>
      <w:r w:rsidRPr="00C03A6E">
        <w:tab/>
      </w:r>
      <w:r w:rsidRPr="00C03A6E">
        <w:tab/>
      </w:r>
      <w:r w:rsidRPr="00C03A6E">
        <w:tab/>
        <w:t>(M</w:t>
      </w:r>
      <w:r w:rsidRPr="00C03A6E">
        <w:rPr>
          <w:vertAlign w:val="superscript"/>
        </w:rPr>
        <w:t>-1</w:t>
      </w:r>
      <w:r w:rsidRPr="00C03A6E">
        <w:t xml:space="preserve"> s</w:t>
      </w:r>
      <w:r w:rsidRPr="00C03A6E">
        <w:rPr>
          <w:vertAlign w:val="superscript"/>
        </w:rPr>
        <w:t>-1</w:t>
      </w:r>
      <w:r w:rsidRPr="00C03A6E">
        <w:t xml:space="preserve">) </w:t>
      </w:r>
      <w:r w:rsidRPr="00C03A6E">
        <w:tab/>
      </w:r>
      <w:r w:rsidRPr="00C03A6E">
        <w:tab/>
      </w:r>
      <w:r w:rsidRPr="00C03A6E">
        <w:tab/>
        <w:t xml:space="preserve">(M) </w:t>
      </w:r>
      <w:r w:rsidRPr="00C03A6E">
        <w:tab/>
      </w:r>
      <w:r w:rsidRPr="00C03A6E">
        <w:tab/>
      </w:r>
      <w:r w:rsidRPr="00C03A6E">
        <w:tab/>
        <w:t>(s</w:t>
      </w:r>
      <w:r w:rsidRPr="00C03A6E">
        <w:rPr>
          <w:vertAlign w:val="superscript"/>
        </w:rPr>
        <w:t>-1</w:t>
      </w:r>
      <w:r w:rsidRPr="00C03A6E">
        <w:t xml:space="preserve">) </w:t>
      </w:r>
      <w:r w:rsidRPr="00C03A6E">
        <w:tab/>
      </w:r>
      <w:r w:rsidRPr="00C03A6E">
        <w:tab/>
      </w:r>
      <w:r w:rsidRPr="00C03A6E">
        <w:tab/>
        <w:t>(M</w:t>
      </w:r>
      <w:r w:rsidRPr="00C03A6E">
        <w:rPr>
          <w:vertAlign w:val="superscript"/>
        </w:rPr>
        <w:t>-1</w:t>
      </w:r>
      <w:r w:rsidRPr="00C03A6E">
        <w:t xml:space="preserve"> s</w:t>
      </w:r>
      <w:r w:rsidRPr="00C03A6E">
        <w:rPr>
          <w:vertAlign w:val="superscript"/>
        </w:rPr>
        <w:t>-1</w:t>
      </w:r>
      <w:r w:rsidRPr="00C03A6E">
        <w:t>)</w:t>
      </w:r>
    </w:p>
    <w:p w:rsidR="00C22416" w:rsidRPr="00C03A6E" w:rsidRDefault="00C22416" w:rsidP="00C22416">
      <w:pPr>
        <w:spacing w:line="480" w:lineRule="auto"/>
        <w:jc w:val="both"/>
      </w:pPr>
      <w:r w:rsidRPr="00C03A6E">
        <w:t>----------------------------------------------------------------------------------------------------------------------------------------------------------------------------------</w:t>
      </w:r>
    </w:p>
    <w:p w:rsidR="00C22416" w:rsidRPr="00C03A6E" w:rsidRDefault="00361782" w:rsidP="00C22416">
      <w:pPr>
        <w:spacing w:line="480" w:lineRule="auto"/>
        <w:jc w:val="both"/>
      </w:pPr>
      <w:r w:rsidRPr="00C03A6E">
        <w:t>5.8</w:t>
      </w:r>
      <w:r w:rsidR="00C22416" w:rsidRPr="00C03A6E">
        <w:tab/>
      </w:r>
      <w:r w:rsidR="00C22416" w:rsidRPr="00C03A6E">
        <w:tab/>
        <w:t>(</w:t>
      </w:r>
      <w:r w:rsidR="00D03538" w:rsidRPr="00C03A6E">
        <w:t>2.9</w:t>
      </w:r>
      <w:r w:rsidR="00C22416" w:rsidRPr="00C03A6E">
        <w:t>±0.</w:t>
      </w:r>
      <w:r w:rsidR="00D03538" w:rsidRPr="00C03A6E">
        <w:t>3</w:t>
      </w:r>
      <w:r w:rsidR="00C22416" w:rsidRPr="00C03A6E">
        <w:t>)×10</w:t>
      </w:r>
      <w:r w:rsidR="00C22416" w:rsidRPr="00C03A6E">
        <w:rPr>
          <w:vertAlign w:val="superscript"/>
        </w:rPr>
        <w:t>-5</w:t>
      </w:r>
      <w:r w:rsidR="00C22416" w:rsidRPr="00C03A6E">
        <w:tab/>
      </w:r>
      <w:r w:rsidR="00C22416" w:rsidRPr="00C03A6E">
        <w:tab/>
        <w:t>(2.0±0.2)×10</w:t>
      </w:r>
      <w:r w:rsidR="00C22416" w:rsidRPr="00C03A6E">
        <w:rPr>
          <w:vertAlign w:val="superscript"/>
        </w:rPr>
        <w:t>-4</w:t>
      </w:r>
      <w:r w:rsidR="00D03538" w:rsidRPr="00C03A6E">
        <w:tab/>
      </w:r>
      <w:r w:rsidR="00D03538" w:rsidRPr="00C03A6E">
        <w:tab/>
        <w:t>6.9±0.7</w:t>
      </w:r>
      <w:r w:rsidR="00C22416" w:rsidRPr="00C03A6E">
        <w:tab/>
      </w:r>
      <w:r w:rsidR="00C22416" w:rsidRPr="00C03A6E">
        <w:tab/>
      </w:r>
      <w:r w:rsidR="00C22416" w:rsidRPr="00C03A6E">
        <w:tab/>
        <w:t>(1.</w:t>
      </w:r>
      <w:r w:rsidR="00D03538" w:rsidRPr="00C03A6E">
        <w:t>9</w:t>
      </w:r>
      <w:r w:rsidR="00C22416" w:rsidRPr="00C03A6E">
        <w:t>±0.2)×10</w:t>
      </w:r>
      <w:r w:rsidR="00C22416" w:rsidRPr="00C03A6E">
        <w:rPr>
          <w:vertAlign w:val="superscript"/>
        </w:rPr>
        <w:t>-5</w:t>
      </w:r>
      <w:r w:rsidR="00C22416" w:rsidRPr="00C03A6E">
        <w:tab/>
      </w:r>
      <w:r w:rsidR="00C22416" w:rsidRPr="00C03A6E">
        <w:tab/>
        <w:t>(1.8±0.2)×10</w:t>
      </w:r>
      <w:r w:rsidR="00C22416" w:rsidRPr="00C03A6E">
        <w:rPr>
          <w:vertAlign w:val="superscript"/>
        </w:rPr>
        <w:t>-4</w:t>
      </w:r>
      <w:r w:rsidR="00C22416" w:rsidRPr="00C03A6E">
        <w:tab/>
      </w:r>
      <w:r w:rsidR="00C22416" w:rsidRPr="00C03A6E">
        <w:tab/>
      </w:r>
      <w:r w:rsidR="00D03538" w:rsidRPr="00C03A6E">
        <w:t>9.5</w:t>
      </w:r>
      <w:r w:rsidR="00C22416" w:rsidRPr="00C03A6E">
        <w:t>±</w:t>
      </w:r>
      <w:r w:rsidR="00D03538" w:rsidRPr="00C03A6E">
        <w:t>1.0</w:t>
      </w:r>
    </w:p>
    <w:p w:rsidR="00C22416" w:rsidRPr="00C03A6E" w:rsidRDefault="00C22416" w:rsidP="00C22416">
      <w:pPr>
        <w:spacing w:line="480" w:lineRule="auto"/>
        <w:jc w:val="both"/>
      </w:pPr>
      <w:r w:rsidRPr="00C03A6E">
        <w:t>6.9</w:t>
      </w:r>
      <w:r w:rsidRPr="00C03A6E">
        <w:tab/>
      </w:r>
      <w:r w:rsidRPr="00C03A6E">
        <w:tab/>
        <w:t>(2.3±0.2)×10</w:t>
      </w:r>
      <w:r w:rsidRPr="00C03A6E">
        <w:rPr>
          <w:vertAlign w:val="superscript"/>
        </w:rPr>
        <w:t>-5</w:t>
      </w:r>
      <w:r w:rsidRPr="00C03A6E">
        <w:tab/>
      </w:r>
      <w:r w:rsidRPr="00C03A6E">
        <w:tab/>
        <w:t>(1.5±0.2)×10</w:t>
      </w:r>
      <w:r w:rsidRPr="00C03A6E">
        <w:rPr>
          <w:vertAlign w:val="superscript"/>
        </w:rPr>
        <w:t>-3</w:t>
      </w:r>
      <w:r w:rsidRPr="00C03A6E">
        <w:tab/>
      </w:r>
      <w:r w:rsidRPr="00C03A6E">
        <w:tab/>
        <w:t>(6.4±0.7)</w:t>
      </w:r>
      <w:r w:rsidRPr="00C03A6E">
        <w:sym w:font="Symbol" w:char="F0B4"/>
      </w:r>
      <w:r w:rsidRPr="00C03A6E">
        <w:t>10</w:t>
      </w:r>
      <w:r w:rsidRPr="00C03A6E">
        <w:rPr>
          <w:vertAlign w:val="superscript"/>
        </w:rPr>
        <w:t>1</w:t>
      </w:r>
      <w:r w:rsidRPr="00C03A6E">
        <w:tab/>
      </w:r>
      <w:r w:rsidRPr="00C03A6E">
        <w:tab/>
      </w:r>
      <w:r w:rsidRPr="00C03A6E">
        <w:tab/>
        <w:t>(2.4±0.2)×10</w:t>
      </w:r>
      <w:r w:rsidRPr="00C03A6E">
        <w:rPr>
          <w:vertAlign w:val="superscript"/>
        </w:rPr>
        <w:t>-5</w:t>
      </w:r>
      <w:r w:rsidRPr="00C03A6E">
        <w:tab/>
      </w:r>
      <w:r w:rsidRPr="00C03A6E">
        <w:tab/>
        <w:t>(1.6±0.2)×10</w:t>
      </w:r>
      <w:r w:rsidRPr="00C03A6E">
        <w:rPr>
          <w:vertAlign w:val="superscript"/>
        </w:rPr>
        <w:t>-3</w:t>
      </w:r>
      <w:r w:rsidRPr="00C03A6E">
        <w:tab/>
      </w:r>
      <w:r w:rsidRPr="00C03A6E">
        <w:tab/>
        <w:t>(6.7±0.7)</w:t>
      </w:r>
      <w:r w:rsidRPr="00C03A6E">
        <w:sym w:font="Symbol" w:char="F0B4"/>
      </w:r>
      <w:r w:rsidRPr="00C03A6E">
        <w:t>10</w:t>
      </w:r>
      <w:r w:rsidRPr="00C03A6E">
        <w:rPr>
          <w:vertAlign w:val="superscript"/>
        </w:rPr>
        <w:t>1</w:t>
      </w:r>
    </w:p>
    <w:p w:rsidR="00C22416" w:rsidRPr="00C03A6E" w:rsidRDefault="00C22416" w:rsidP="00C22416">
      <w:pPr>
        <w:spacing w:line="480" w:lineRule="auto"/>
        <w:jc w:val="both"/>
      </w:pPr>
      <w:r w:rsidRPr="00C03A6E">
        <w:t>7.5</w:t>
      </w:r>
      <w:r w:rsidRPr="00C03A6E">
        <w:tab/>
      </w:r>
      <w:r w:rsidRPr="00C03A6E">
        <w:tab/>
        <w:t>(2.</w:t>
      </w:r>
      <w:r w:rsidR="003E6D67" w:rsidRPr="00C03A6E">
        <w:t>9</w:t>
      </w:r>
      <w:r w:rsidRPr="00C03A6E">
        <w:t>±0.</w:t>
      </w:r>
      <w:r w:rsidR="003E6D67" w:rsidRPr="00C03A6E">
        <w:t>3</w:t>
      </w:r>
      <w:r w:rsidRPr="00C03A6E">
        <w:t>)×10</w:t>
      </w:r>
      <w:r w:rsidRPr="00C03A6E">
        <w:rPr>
          <w:vertAlign w:val="superscript"/>
        </w:rPr>
        <w:t>-5</w:t>
      </w:r>
      <w:r w:rsidRPr="00C03A6E">
        <w:tab/>
      </w:r>
      <w:r w:rsidRPr="00C03A6E">
        <w:tab/>
        <w:t>(</w:t>
      </w:r>
      <w:r w:rsidR="003E6D67" w:rsidRPr="00C03A6E">
        <w:t>2</w:t>
      </w:r>
      <w:r w:rsidRPr="00C03A6E">
        <w:t>.8±0.</w:t>
      </w:r>
      <w:r w:rsidR="003E6D67" w:rsidRPr="00C03A6E">
        <w:t>3</w:t>
      </w:r>
      <w:r w:rsidRPr="00C03A6E">
        <w:t>)×10</w:t>
      </w:r>
      <w:r w:rsidRPr="00C03A6E">
        <w:rPr>
          <w:vertAlign w:val="superscript"/>
        </w:rPr>
        <w:t>-3</w:t>
      </w:r>
      <w:r w:rsidRPr="00C03A6E">
        <w:tab/>
      </w:r>
      <w:r w:rsidRPr="00C03A6E">
        <w:tab/>
        <w:t>(</w:t>
      </w:r>
      <w:r w:rsidR="003E6D67" w:rsidRPr="00C03A6E">
        <w:t>9.7</w:t>
      </w:r>
      <w:r w:rsidRPr="00C03A6E">
        <w:t>±</w:t>
      </w:r>
      <w:r w:rsidR="003E6D67" w:rsidRPr="00C03A6E">
        <w:t>1.3</w:t>
      </w:r>
      <w:r w:rsidRPr="00C03A6E">
        <w:t>)×10</w:t>
      </w:r>
      <w:r w:rsidR="003E6D67" w:rsidRPr="00C03A6E">
        <w:rPr>
          <w:vertAlign w:val="superscript"/>
        </w:rPr>
        <w:t>1</w:t>
      </w:r>
      <w:r w:rsidRPr="00C03A6E">
        <w:tab/>
      </w:r>
      <w:r w:rsidRPr="00C03A6E">
        <w:tab/>
      </w:r>
      <w:r w:rsidRPr="00C03A6E">
        <w:tab/>
        <w:t>(2.</w:t>
      </w:r>
      <w:r w:rsidR="003E6D67" w:rsidRPr="00C03A6E">
        <w:t>8</w:t>
      </w:r>
      <w:r w:rsidRPr="00C03A6E">
        <w:t>±0.</w:t>
      </w:r>
      <w:r w:rsidR="003E6D67" w:rsidRPr="00C03A6E">
        <w:t>3</w:t>
      </w:r>
      <w:r w:rsidRPr="00C03A6E">
        <w:t>)×10</w:t>
      </w:r>
      <w:r w:rsidRPr="00C03A6E">
        <w:rPr>
          <w:vertAlign w:val="superscript"/>
        </w:rPr>
        <w:t>-5</w:t>
      </w:r>
      <w:r w:rsidRPr="00C03A6E">
        <w:tab/>
      </w:r>
      <w:r w:rsidRPr="00C03A6E">
        <w:tab/>
        <w:t>(</w:t>
      </w:r>
      <w:r w:rsidR="003E6D67" w:rsidRPr="00C03A6E">
        <w:t>2.9</w:t>
      </w:r>
      <w:r w:rsidRPr="00C03A6E">
        <w:t>±0.</w:t>
      </w:r>
      <w:r w:rsidR="003E6D67" w:rsidRPr="00C03A6E">
        <w:t>3</w:t>
      </w:r>
      <w:r w:rsidRPr="00C03A6E">
        <w:t>)×10</w:t>
      </w:r>
      <w:r w:rsidRPr="00C03A6E">
        <w:rPr>
          <w:vertAlign w:val="superscript"/>
        </w:rPr>
        <w:t>-3</w:t>
      </w:r>
      <w:r w:rsidRPr="00C03A6E">
        <w:tab/>
      </w:r>
      <w:r w:rsidRPr="00C03A6E">
        <w:tab/>
        <w:t>(1.</w:t>
      </w:r>
      <w:r w:rsidR="003E6D67" w:rsidRPr="00C03A6E">
        <w:t>0</w:t>
      </w:r>
      <w:r w:rsidRPr="00C03A6E">
        <w:t>±0.2)×10</w:t>
      </w:r>
      <w:r w:rsidR="003E6D67" w:rsidRPr="00C03A6E">
        <w:rPr>
          <w:vertAlign w:val="superscript"/>
        </w:rPr>
        <w:t>2</w:t>
      </w:r>
    </w:p>
    <w:p w:rsidR="00C22416" w:rsidRPr="00C03A6E" w:rsidRDefault="00C22416" w:rsidP="00C22416">
      <w:pPr>
        <w:spacing w:line="480" w:lineRule="auto"/>
        <w:jc w:val="both"/>
      </w:pPr>
      <w:r w:rsidRPr="00C03A6E">
        <w:t>8.1</w:t>
      </w:r>
      <w:r w:rsidRPr="00C03A6E">
        <w:tab/>
      </w:r>
      <w:r w:rsidRPr="00C03A6E">
        <w:tab/>
        <w:t>(9.4±0.8)×10</w:t>
      </w:r>
      <w:r w:rsidRPr="00C03A6E">
        <w:rPr>
          <w:vertAlign w:val="superscript"/>
        </w:rPr>
        <w:t>-6</w:t>
      </w:r>
      <w:r w:rsidRPr="00C03A6E">
        <w:tab/>
      </w:r>
      <w:r w:rsidRPr="00C03A6E">
        <w:tab/>
        <w:t>(6.6±0.7)×10</w:t>
      </w:r>
      <w:r w:rsidRPr="00C03A6E">
        <w:rPr>
          <w:vertAlign w:val="superscript"/>
        </w:rPr>
        <w:t>-3</w:t>
      </w:r>
      <w:r w:rsidRPr="00C03A6E">
        <w:tab/>
      </w:r>
      <w:r w:rsidRPr="00C03A6E">
        <w:tab/>
        <w:t>(7.0±0.7)</w:t>
      </w:r>
      <w:r w:rsidRPr="00C03A6E">
        <w:sym w:font="Symbol" w:char="F0B4"/>
      </w:r>
      <w:r w:rsidRPr="00C03A6E">
        <w:t>10</w:t>
      </w:r>
      <w:r w:rsidRPr="00C03A6E">
        <w:rPr>
          <w:vertAlign w:val="superscript"/>
        </w:rPr>
        <w:t>2</w:t>
      </w:r>
      <w:r w:rsidRPr="00C03A6E">
        <w:tab/>
      </w:r>
      <w:r w:rsidRPr="00C03A6E">
        <w:tab/>
      </w:r>
      <w:r w:rsidRPr="00C03A6E">
        <w:tab/>
        <w:t>(1.1±0.1)×10</w:t>
      </w:r>
      <w:r w:rsidRPr="00C03A6E">
        <w:rPr>
          <w:vertAlign w:val="superscript"/>
        </w:rPr>
        <w:t>-5</w:t>
      </w:r>
      <w:r w:rsidRPr="00C03A6E">
        <w:tab/>
      </w:r>
      <w:r w:rsidRPr="00C03A6E">
        <w:tab/>
        <w:t>(6.5±0.7)×10</w:t>
      </w:r>
      <w:r w:rsidRPr="00C03A6E">
        <w:rPr>
          <w:vertAlign w:val="superscript"/>
        </w:rPr>
        <w:t>-3</w:t>
      </w:r>
      <w:r w:rsidRPr="00C03A6E">
        <w:tab/>
      </w:r>
      <w:r w:rsidRPr="00C03A6E">
        <w:tab/>
        <w:t>(5.8±0.6)</w:t>
      </w:r>
      <w:r w:rsidRPr="00C03A6E">
        <w:sym w:font="Symbol" w:char="F0B4"/>
      </w:r>
      <w:r w:rsidRPr="00C03A6E">
        <w:t>10</w:t>
      </w:r>
      <w:r w:rsidRPr="00C03A6E">
        <w:rPr>
          <w:vertAlign w:val="superscript"/>
        </w:rPr>
        <w:t>2</w:t>
      </w:r>
      <w:r w:rsidRPr="00C03A6E">
        <w:tab/>
      </w:r>
    </w:p>
    <w:p w:rsidR="00C22416" w:rsidRPr="00C03A6E" w:rsidRDefault="00C22416" w:rsidP="00C22416">
      <w:pPr>
        <w:spacing w:line="480" w:lineRule="auto"/>
        <w:jc w:val="both"/>
      </w:pPr>
      <w:r w:rsidRPr="00C03A6E">
        <w:t>8.6</w:t>
      </w:r>
      <w:r w:rsidRPr="00C03A6E">
        <w:tab/>
      </w:r>
      <w:r w:rsidRPr="00C03A6E">
        <w:tab/>
        <w:t>(3.2±0.3)×10</w:t>
      </w:r>
      <w:r w:rsidRPr="00C03A6E">
        <w:rPr>
          <w:vertAlign w:val="superscript"/>
        </w:rPr>
        <w:t>-6</w:t>
      </w:r>
      <w:r w:rsidRPr="00C03A6E">
        <w:tab/>
      </w:r>
      <w:r w:rsidRPr="00C03A6E">
        <w:tab/>
        <w:t>(7.7±0.7)×10</w:t>
      </w:r>
      <w:r w:rsidRPr="00C03A6E">
        <w:rPr>
          <w:vertAlign w:val="superscript"/>
        </w:rPr>
        <w:t>-3</w:t>
      </w:r>
      <w:r w:rsidRPr="00C03A6E">
        <w:tab/>
      </w:r>
      <w:r w:rsidRPr="00C03A6E">
        <w:tab/>
        <w:t>(2.4±0.2)</w:t>
      </w:r>
      <w:r w:rsidRPr="00C03A6E">
        <w:sym w:font="Symbol" w:char="F0B4"/>
      </w:r>
      <w:r w:rsidRPr="00C03A6E">
        <w:t>10</w:t>
      </w:r>
      <w:r w:rsidRPr="00C03A6E">
        <w:rPr>
          <w:vertAlign w:val="superscript"/>
        </w:rPr>
        <w:t>3</w:t>
      </w:r>
      <w:r w:rsidRPr="00C03A6E">
        <w:tab/>
      </w:r>
      <w:r w:rsidRPr="00C03A6E">
        <w:tab/>
      </w:r>
      <w:r w:rsidRPr="00C03A6E">
        <w:tab/>
        <w:t>(3.8±0.4)×10</w:t>
      </w:r>
      <w:r w:rsidRPr="00C03A6E">
        <w:rPr>
          <w:vertAlign w:val="superscript"/>
        </w:rPr>
        <w:t>-6</w:t>
      </w:r>
      <w:r w:rsidRPr="00C03A6E">
        <w:tab/>
      </w:r>
      <w:r w:rsidRPr="00C03A6E">
        <w:tab/>
        <w:t>(7.9±0.7)×10</w:t>
      </w:r>
      <w:r w:rsidRPr="00C03A6E">
        <w:rPr>
          <w:vertAlign w:val="superscript"/>
        </w:rPr>
        <w:t>-3</w:t>
      </w:r>
      <w:r w:rsidRPr="00C03A6E">
        <w:tab/>
      </w:r>
      <w:r w:rsidRPr="00C03A6E">
        <w:tab/>
        <w:t>(2.1±0.2)</w:t>
      </w:r>
      <w:r w:rsidRPr="00C03A6E">
        <w:sym w:font="Symbol" w:char="F0B4"/>
      </w:r>
      <w:r w:rsidRPr="00C03A6E">
        <w:t>10</w:t>
      </w:r>
      <w:r w:rsidRPr="00C03A6E">
        <w:rPr>
          <w:vertAlign w:val="superscript"/>
        </w:rPr>
        <w:t>3</w:t>
      </w:r>
    </w:p>
    <w:p w:rsidR="00C22416" w:rsidRPr="00C03A6E" w:rsidRDefault="00C22416" w:rsidP="00C22416">
      <w:pPr>
        <w:spacing w:line="480" w:lineRule="auto"/>
        <w:jc w:val="both"/>
      </w:pPr>
      <w:r w:rsidRPr="00C03A6E">
        <w:t>9.0</w:t>
      </w:r>
      <w:r w:rsidRPr="00C03A6E">
        <w:tab/>
      </w:r>
      <w:r w:rsidRPr="00C03A6E">
        <w:tab/>
        <w:t>(1.8±0.2)×10</w:t>
      </w:r>
      <w:r w:rsidRPr="00C03A6E">
        <w:rPr>
          <w:vertAlign w:val="superscript"/>
        </w:rPr>
        <w:t>-6</w:t>
      </w:r>
      <w:r w:rsidRPr="00C03A6E">
        <w:tab/>
      </w:r>
      <w:r w:rsidRPr="00C03A6E">
        <w:tab/>
        <w:t>(8.3±0.8)×10</w:t>
      </w:r>
      <w:r w:rsidRPr="00C03A6E">
        <w:rPr>
          <w:vertAlign w:val="superscript"/>
        </w:rPr>
        <w:t>-3</w:t>
      </w:r>
      <w:r w:rsidRPr="00C03A6E">
        <w:tab/>
      </w:r>
      <w:r w:rsidRPr="00C03A6E">
        <w:tab/>
        <w:t>(4.6±0.5)</w:t>
      </w:r>
      <w:r w:rsidRPr="00C03A6E">
        <w:sym w:font="Symbol" w:char="F0B4"/>
      </w:r>
      <w:r w:rsidRPr="00C03A6E">
        <w:t>10</w:t>
      </w:r>
      <w:r w:rsidRPr="00C03A6E">
        <w:rPr>
          <w:vertAlign w:val="superscript"/>
        </w:rPr>
        <w:t>3</w:t>
      </w:r>
      <w:r w:rsidRPr="00C03A6E">
        <w:tab/>
      </w:r>
      <w:r w:rsidRPr="00C03A6E">
        <w:tab/>
      </w:r>
      <w:r w:rsidRPr="00C03A6E">
        <w:tab/>
        <w:t>(1.7±0.2)×10</w:t>
      </w:r>
      <w:r w:rsidRPr="00C03A6E">
        <w:rPr>
          <w:vertAlign w:val="superscript"/>
        </w:rPr>
        <w:t>-6</w:t>
      </w:r>
      <w:r w:rsidRPr="00C03A6E">
        <w:tab/>
      </w:r>
      <w:r w:rsidRPr="00C03A6E">
        <w:tab/>
        <w:t>(8.2±0.8)×10</w:t>
      </w:r>
      <w:r w:rsidRPr="00C03A6E">
        <w:rPr>
          <w:vertAlign w:val="superscript"/>
        </w:rPr>
        <w:t>-3</w:t>
      </w:r>
      <w:r w:rsidRPr="00C03A6E">
        <w:tab/>
      </w:r>
      <w:r w:rsidRPr="00C03A6E">
        <w:tab/>
        <w:t>(4.9±0.5)</w:t>
      </w:r>
      <w:r w:rsidRPr="00C03A6E">
        <w:sym w:font="Symbol" w:char="F0B4"/>
      </w:r>
      <w:r w:rsidRPr="00C03A6E">
        <w:t>10</w:t>
      </w:r>
      <w:r w:rsidRPr="00C03A6E">
        <w:rPr>
          <w:vertAlign w:val="superscript"/>
        </w:rPr>
        <w:t>3</w:t>
      </w:r>
      <w:r w:rsidRPr="00C03A6E">
        <w:tab/>
      </w:r>
    </w:p>
    <w:p w:rsidR="00C22416" w:rsidRPr="00C03A6E" w:rsidRDefault="00C22416" w:rsidP="00C22416">
      <w:pPr>
        <w:spacing w:line="480" w:lineRule="auto"/>
        <w:jc w:val="both"/>
      </w:pPr>
      <w:r w:rsidRPr="00C03A6E">
        <w:t>9.5</w:t>
      </w:r>
      <w:r w:rsidRPr="00C03A6E">
        <w:tab/>
      </w:r>
      <w:r w:rsidRPr="00C03A6E">
        <w:tab/>
        <w:t>(1.1±0.1)×10</w:t>
      </w:r>
      <w:r w:rsidRPr="00C03A6E">
        <w:rPr>
          <w:vertAlign w:val="superscript"/>
        </w:rPr>
        <w:t>-6</w:t>
      </w:r>
      <w:r w:rsidRPr="00C03A6E">
        <w:tab/>
      </w:r>
      <w:r w:rsidRPr="00C03A6E">
        <w:tab/>
        <w:t>(8.2±0.8)×10</w:t>
      </w:r>
      <w:r w:rsidRPr="00C03A6E">
        <w:rPr>
          <w:vertAlign w:val="superscript"/>
        </w:rPr>
        <w:t>-3</w:t>
      </w:r>
      <w:r w:rsidRPr="00C03A6E">
        <w:tab/>
      </w:r>
      <w:r w:rsidRPr="00C03A6E">
        <w:tab/>
        <w:t>(7.5±0.7)</w:t>
      </w:r>
      <w:r w:rsidRPr="00C03A6E">
        <w:sym w:font="Symbol" w:char="F0B4"/>
      </w:r>
      <w:r w:rsidRPr="00C03A6E">
        <w:t>10</w:t>
      </w:r>
      <w:r w:rsidRPr="00C03A6E">
        <w:rPr>
          <w:vertAlign w:val="superscript"/>
        </w:rPr>
        <w:t>3</w:t>
      </w:r>
      <w:r w:rsidRPr="00C03A6E">
        <w:tab/>
      </w:r>
      <w:r w:rsidRPr="00C03A6E">
        <w:tab/>
      </w:r>
      <w:r w:rsidRPr="00C03A6E">
        <w:tab/>
        <w:t>(1.1±0.1)×10</w:t>
      </w:r>
      <w:r w:rsidRPr="00C03A6E">
        <w:rPr>
          <w:vertAlign w:val="superscript"/>
        </w:rPr>
        <w:t>-6</w:t>
      </w:r>
      <w:r w:rsidRPr="00C03A6E">
        <w:tab/>
      </w:r>
      <w:r w:rsidRPr="00C03A6E">
        <w:tab/>
        <w:t>(8.3±0.8)×10</w:t>
      </w:r>
      <w:r w:rsidRPr="00C03A6E">
        <w:rPr>
          <w:vertAlign w:val="superscript"/>
        </w:rPr>
        <w:t>-3</w:t>
      </w:r>
      <w:r w:rsidRPr="00C03A6E">
        <w:tab/>
      </w:r>
      <w:r w:rsidRPr="00C03A6E">
        <w:tab/>
        <w:t>(7.3±0.7)</w:t>
      </w:r>
      <w:r w:rsidRPr="00C03A6E">
        <w:sym w:font="Symbol" w:char="F0B4"/>
      </w:r>
      <w:r w:rsidRPr="00C03A6E">
        <w:t>10</w:t>
      </w:r>
      <w:r w:rsidRPr="00C03A6E">
        <w:rPr>
          <w:vertAlign w:val="superscript"/>
        </w:rPr>
        <w:t>3</w:t>
      </w:r>
      <w:r w:rsidRPr="00C03A6E">
        <w:tab/>
      </w:r>
    </w:p>
    <w:p w:rsidR="00C22416" w:rsidRPr="00C03A6E" w:rsidRDefault="00C22416" w:rsidP="00C22416">
      <w:pPr>
        <w:spacing w:line="480" w:lineRule="auto"/>
        <w:jc w:val="both"/>
      </w:pPr>
      <w:r w:rsidRPr="00C03A6E">
        <w:t>----------------------------------------------------------------------------------------------------------------------------------------------------------------------------------</w:t>
      </w:r>
    </w:p>
    <w:p w:rsidR="00A07291" w:rsidRDefault="00A07291" w:rsidP="00A07291">
      <w:pPr>
        <w:spacing w:line="480" w:lineRule="auto"/>
        <w:jc w:val="both"/>
      </w:pPr>
      <w:bookmarkStart w:id="0" w:name="_GoBack"/>
      <w:bookmarkEnd w:id="0"/>
    </w:p>
    <w:sectPr w:rsidR="00A07291" w:rsidSect="004214A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68E"/>
    <w:rsid w:val="00025C99"/>
    <w:rsid w:val="00055228"/>
    <w:rsid w:val="00090809"/>
    <w:rsid w:val="000F3482"/>
    <w:rsid w:val="001D49A5"/>
    <w:rsid w:val="001F121B"/>
    <w:rsid w:val="00230DF1"/>
    <w:rsid w:val="00295665"/>
    <w:rsid w:val="0034415E"/>
    <w:rsid w:val="0035568E"/>
    <w:rsid w:val="00361782"/>
    <w:rsid w:val="00386449"/>
    <w:rsid w:val="003E6D67"/>
    <w:rsid w:val="00420BA1"/>
    <w:rsid w:val="004214AE"/>
    <w:rsid w:val="00434AA5"/>
    <w:rsid w:val="00475975"/>
    <w:rsid w:val="004A2DA7"/>
    <w:rsid w:val="004E60F3"/>
    <w:rsid w:val="00555C0F"/>
    <w:rsid w:val="00673098"/>
    <w:rsid w:val="006927F4"/>
    <w:rsid w:val="006D0B20"/>
    <w:rsid w:val="007261CA"/>
    <w:rsid w:val="00786AC8"/>
    <w:rsid w:val="007C3EE5"/>
    <w:rsid w:val="00833BCD"/>
    <w:rsid w:val="00881F66"/>
    <w:rsid w:val="008A1C78"/>
    <w:rsid w:val="008B452B"/>
    <w:rsid w:val="008F0E53"/>
    <w:rsid w:val="009002C9"/>
    <w:rsid w:val="009040CD"/>
    <w:rsid w:val="009B6E58"/>
    <w:rsid w:val="009D625E"/>
    <w:rsid w:val="00A07291"/>
    <w:rsid w:val="00A50FA0"/>
    <w:rsid w:val="00A97395"/>
    <w:rsid w:val="00AB0105"/>
    <w:rsid w:val="00B60465"/>
    <w:rsid w:val="00B763EA"/>
    <w:rsid w:val="00C03A6E"/>
    <w:rsid w:val="00C22416"/>
    <w:rsid w:val="00C2308C"/>
    <w:rsid w:val="00CB4DDD"/>
    <w:rsid w:val="00D03538"/>
    <w:rsid w:val="00D316C6"/>
    <w:rsid w:val="00D31812"/>
    <w:rsid w:val="00D65C1E"/>
    <w:rsid w:val="00E30601"/>
    <w:rsid w:val="00E9412B"/>
    <w:rsid w:val="00F410DC"/>
    <w:rsid w:val="00F76174"/>
    <w:rsid w:val="00FE1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5568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B6E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semiHidden/>
    <w:unhideWhenUsed/>
    <w:rsid w:val="009B6E58"/>
    <w:rPr>
      <w:color w:val="0000FF"/>
      <w:u w:val="single"/>
    </w:rPr>
  </w:style>
  <w:style w:type="paragraph" w:customStyle="1" w:styleId="testo">
    <w:name w:val="testo"/>
    <w:basedOn w:val="Titolo1"/>
    <w:rsid w:val="009B6E58"/>
    <w:pPr>
      <w:keepLines w:val="0"/>
      <w:spacing w:before="0" w:line="480" w:lineRule="auto"/>
      <w:jc w:val="both"/>
      <w:outlineLvl w:val="9"/>
    </w:pPr>
    <w:rPr>
      <w:rFonts w:ascii="Arial" w:eastAsia="Times New Roman" w:hAnsi="Arial" w:cs="Times New Roman"/>
      <w:b w:val="0"/>
      <w:bCs w:val="0"/>
      <w:color w:val="auto"/>
      <w:sz w:val="24"/>
      <w:szCs w:val="20"/>
      <w:lang w:val="it-IT" w:eastAsia="it-IT"/>
    </w:rPr>
  </w:style>
  <w:style w:type="character" w:customStyle="1" w:styleId="st1">
    <w:name w:val="st1"/>
    <w:basedOn w:val="Carpredefinitoparagrafo"/>
    <w:rsid w:val="009B6E58"/>
  </w:style>
  <w:style w:type="character" w:customStyle="1" w:styleId="Titolo1Carattere">
    <w:name w:val="Titolo 1 Carattere"/>
    <w:basedOn w:val="Carpredefinitoparagrafo"/>
    <w:link w:val="Titolo1"/>
    <w:uiPriority w:val="9"/>
    <w:rsid w:val="009B6E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E6D6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E6D67"/>
    <w:rPr>
      <w:rFonts w:ascii="Tahoma" w:eastAsia="MS Mincho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5568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B6E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semiHidden/>
    <w:unhideWhenUsed/>
    <w:rsid w:val="009B6E58"/>
    <w:rPr>
      <w:color w:val="0000FF"/>
      <w:u w:val="single"/>
    </w:rPr>
  </w:style>
  <w:style w:type="paragraph" w:customStyle="1" w:styleId="testo">
    <w:name w:val="testo"/>
    <w:basedOn w:val="Titolo1"/>
    <w:rsid w:val="009B6E58"/>
    <w:pPr>
      <w:keepLines w:val="0"/>
      <w:spacing w:before="0" w:line="480" w:lineRule="auto"/>
      <w:jc w:val="both"/>
      <w:outlineLvl w:val="9"/>
    </w:pPr>
    <w:rPr>
      <w:rFonts w:ascii="Arial" w:eastAsia="Times New Roman" w:hAnsi="Arial" w:cs="Times New Roman"/>
      <w:b w:val="0"/>
      <w:bCs w:val="0"/>
      <w:color w:val="auto"/>
      <w:sz w:val="24"/>
      <w:szCs w:val="20"/>
      <w:lang w:val="it-IT" w:eastAsia="it-IT"/>
    </w:rPr>
  </w:style>
  <w:style w:type="character" w:customStyle="1" w:styleId="st1">
    <w:name w:val="st1"/>
    <w:basedOn w:val="Carpredefinitoparagrafo"/>
    <w:rsid w:val="009B6E58"/>
  </w:style>
  <w:style w:type="character" w:customStyle="1" w:styleId="Titolo1Carattere">
    <w:name w:val="Titolo 1 Carattere"/>
    <w:basedOn w:val="Carpredefinitoparagrafo"/>
    <w:link w:val="Titolo1"/>
    <w:uiPriority w:val="9"/>
    <w:rsid w:val="009B6E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E6D6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E6D67"/>
    <w:rPr>
      <w:rFonts w:ascii="Tahoma" w:eastAsia="MS Mincho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cenzi</dc:creator>
  <cp:lastModifiedBy>Ascenzi</cp:lastModifiedBy>
  <cp:revision>2</cp:revision>
  <cp:lastPrinted>2014-10-10T13:45:00Z</cp:lastPrinted>
  <dcterms:created xsi:type="dcterms:W3CDTF">2015-02-16T08:44:00Z</dcterms:created>
  <dcterms:modified xsi:type="dcterms:W3CDTF">2015-02-16T08:44:00Z</dcterms:modified>
</cp:coreProperties>
</file>